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810597" w14:textId="4864DA35" w:rsidR="00540D35" w:rsidRPr="00557C15" w:rsidRDefault="006A7E65" w:rsidP="00540D35">
      <w:r>
        <w:t xml:space="preserve">Multimedia Appendix </w:t>
      </w:r>
      <w:r w:rsidR="00B64D4E">
        <w:t>2</w:t>
      </w:r>
    </w:p>
    <w:p w14:paraId="00C0542A" w14:textId="2B23AC2E" w:rsidR="00540D35" w:rsidRPr="00557C15" w:rsidRDefault="0071304D" w:rsidP="00540D35">
      <w:r w:rsidRPr="00557C15">
        <w:t xml:space="preserve">Multiple </w:t>
      </w:r>
      <w:r>
        <w:t>i</w:t>
      </w:r>
      <w:r w:rsidRPr="00557C15">
        <w:t xml:space="preserve">mputation </w:t>
      </w:r>
      <w:r>
        <w:t>negative binomial hurdle model</w:t>
      </w:r>
      <w:bookmarkStart w:id="0" w:name="_GoBack"/>
      <w:bookmarkEnd w:id="0"/>
      <w:r w:rsidR="00F42A9D">
        <w:t xml:space="preserve"> examining</w:t>
      </w:r>
      <w:r w:rsidR="00540D35" w:rsidRPr="00557C15">
        <w:t xml:space="preserve"> reinforcement x time interaction (model 2) for leisure walking </w:t>
      </w:r>
    </w:p>
    <w:tbl>
      <w:tblPr>
        <w:tblStyle w:val="TableGrid"/>
        <w:tblW w:w="100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20"/>
        <w:gridCol w:w="1824"/>
        <w:gridCol w:w="1171"/>
        <w:gridCol w:w="2581"/>
        <w:gridCol w:w="1079"/>
      </w:tblGrid>
      <w:tr w:rsidR="00540D35" w:rsidRPr="00557C15" w14:paraId="3773FC62" w14:textId="77777777" w:rsidTr="00FD3E29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6D698EB8" w14:textId="77777777" w:rsidR="00540D35" w:rsidRPr="00557C15" w:rsidRDefault="00540D35" w:rsidP="0024768D"/>
        </w:tc>
        <w:tc>
          <w:tcPr>
            <w:tcW w:w="29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5952348" w14:textId="291B2323" w:rsidR="00540D35" w:rsidRPr="00557C15" w:rsidRDefault="00540D35" w:rsidP="0024768D">
            <w:r w:rsidRPr="00557C15">
              <w:t xml:space="preserve">Zero </w:t>
            </w:r>
            <w:r w:rsidR="00F42A9D">
              <w:t>h</w:t>
            </w:r>
            <w:r w:rsidR="00F42A9D" w:rsidRPr="00557C15">
              <w:t xml:space="preserve">urdle </w:t>
            </w:r>
            <w:r w:rsidR="00F42A9D">
              <w:t>m</w:t>
            </w:r>
            <w:r w:rsidR="00F42A9D" w:rsidRPr="00557C15">
              <w:t xml:space="preserve">odel </w:t>
            </w:r>
          </w:p>
          <w:p w14:paraId="45773887" w14:textId="77777777" w:rsidR="00540D35" w:rsidRPr="00557C15" w:rsidRDefault="00540D35" w:rsidP="0024768D"/>
        </w:tc>
        <w:tc>
          <w:tcPr>
            <w:tcW w:w="366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C075CD" w14:textId="111FCD76" w:rsidR="00540D35" w:rsidRPr="00557C15" w:rsidRDefault="00540D35">
            <w:r w:rsidRPr="00557C15">
              <w:t xml:space="preserve">Count </w:t>
            </w:r>
            <w:r w:rsidR="00F42A9D">
              <w:t>m</w:t>
            </w:r>
            <w:r w:rsidR="00F42A9D" w:rsidRPr="00557C15">
              <w:t>odel</w:t>
            </w:r>
          </w:p>
        </w:tc>
      </w:tr>
      <w:tr w:rsidR="00540D35" w:rsidRPr="00557C15" w14:paraId="12E88C00" w14:textId="77777777" w:rsidTr="00FD3E29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77A61D4E" w14:textId="79E9E9ED" w:rsidR="00540D35" w:rsidRPr="00B64D4E" w:rsidRDefault="00540D35" w:rsidP="0024768D">
            <w:pPr>
              <w:rPr>
                <w:vertAlign w:val="superscript"/>
              </w:rPr>
            </w:pPr>
            <w:proofErr w:type="spellStart"/>
            <w:r w:rsidRPr="00557C15">
              <w:t>Parameter</w:t>
            </w:r>
            <w:r w:rsidR="00F42A9D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14:paraId="3ABF3425" w14:textId="72FD8828" w:rsidR="00540D35" w:rsidRPr="00B64D4E" w:rsidRDefault="00540D35" w:rsidP="0024768D">
            <w:pPr>
              <w:rPr>
                <w:vertAlign w:val="superscript"/>
              </w:rPr>
            </w:pPr>
            <w:proofErr w:type="spellStart"/>
            <w:r w:rsidRPr="00557C15">
              <w:t>OR</w:t>
            </w:r>
            <w:r w:rsidR="00F42A9D">
              <w:rPr>
                <w:vertAlign w:val="superscript"/>
              </w:rPr>
              <w:t>b,d</w:t>
            </w:r>
            <w:proofErr w:type="spellEnd"/>
            <w:r w:rsidRPr="00557C15">
              <w:t xml:space="preserve"> (95% CI)</w:t>
            </w:r>
            <w:r w:rsidR="00F42A9D">
              <w:rPr>
                <w:vertAlign w:val="superscript"/>
              </w:rPr>
              <w:t>d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</w:tcPr>
          <w:p w14:paraId="54403E31" w14:textId="77777777" w:rsidR="00540D35" w:rsidRPr="00557C15" w:rsidRDefault="00540D35" w:rsidP="0024768D">
            <w:r w:rsidRPr="003D4282">
              <w:t>P</w:t>
            </w:r>
            <w:r w:rsidRPr="00557C15">
              <w:t xml:space="preserve"> value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14:paraId="3F9EB3F8" w14:textId="6D13F50D" w:rsidR="00540D35" w:rsidRPr="00B64D4E" w:rsidRDefault="00540D35" w:rsidP="0024768D">
            <w:pPr>
              <w:rPr>
                <w:vertAlign w:val="superscript"/>
              </w:rPr>
            </w:pPr>
            <w:proofErr w:type="spellStart"/>
            <w:r w:rsidRPr="00557C15">
              <w:t>RR</w:t>
            </w:r>
            <w:r w:rsidR="00F42A9D">
              <w:rPr>
                <w:vertAlign w:val="superscript"/>
              </w:rPr>
              <w:t>c,d</w:t>
            </w:r>
            <w:proofErr w:type="spellEnd"/>
            <w:r w:rsidRPr="00557C15">
              <w:t xml:space="preserve"> (95% CI)</w:t>
            </w:r>
            <w:r w:rsidR="00F42A9D">
              <w:rPr>
                <w:vertAlign w:val="superscript"/>
              </w:rPr>
              <w:t>d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</w:tcPr>
          <w:p w14:paraId="466B0696" w14:textId="77777777" w:rsidR="00540D35" w:rsidRPr="00557C15" w:rsidRDefault="00540D35" w:rsidP="0024768D">
            <w:r w:rsidRPr="003D4282">
              <w:t>P</w:t>
            </w:r>
            <w:r w:rsidRPr="00557C15">
              <w:t xml:space="preserve"> value</w:t>
            </w:r>
          </w:p>
        </w:tc>
      </w:tr>
      <w:tr w:rsidR="00540D35" w:rsidRPr="00557C15" w14:paraId="6CA9069E" w14:textId="77777777" w:rsidTr="00FD3E29">
        <w:tc>
          <w:tcPr>
            <w:tcW w:w="3420" w:type="dxa"/>
            <w:tcBorders>
              <w:top w:val="single" w:sz="4" w:space="0" w:color="auto"/>
            </w:tcBorders>
          </w:tcPr>
          <w:p w14:paraId="7E4F97DD" w14:textId="77777777" w:rsidR="00540D35" w:rsidRPr="00557C15" w:rsidRDefault="00540D35" w:rsidP="0024768D">
            <w:r w:rsidRPr="00557C15">
              <w:t>Intercept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4E81FE82" w14:textId="77777777" w:rsidR="00540D35" w:rsidRPr="00557C15" w:rsidRDefault="00540D35" w:rsidP="0024768D">
            <w:r w:rsidRPr="00557C15">
              <w:t>2.84 (2.04, 3.96)</w:t>
            </w:r>
          </w:p>
        </w:tc>
        <w:tc>
          <w:tcPr>
            <w:tcW w:w="1171" w:type="dxa"/>
            <w:tcBorders>
              <w:top w:val="single" w:sz="4" w:space="0" w:color="auto"/>
            </w:tcBorders>
          </w:tcPr>
          <w:p w14:paraId="6C0D9991" w14:textId="77777777" w:rsidR="00540D35" w:rsidRPr="00557C15" w:rsidRDefault="00540D35" w:rsidP="0024768D">
            <w:r w:rsidRPr="00557C15">
              <w:t>&lt;.001***</w:t>
            </w:r>
          </w:p>
        </w:tc>
        <w:tc>
          <w:tcPr>
            <w:tcW w:w="2581" w:type="dxa"/>
            <w:tcBorders>
              <w:top w:val="single" w:sz="4" w:space="0" w:color="auto"/>
            </w:tcBorders>
          </w:tcPr>
          <w:p w14:paraId="60C92F6F" w14:textId="77777777" w:rsidR="00540D35" w:rsidRPr="00557C15" w:rsidRDefault="00540D35" w:rsidP="0024768D">
            <w:r w:rsidRPr="00557C15">
              <w:t>95.19 (81.90, 110.63)</w:t>
            </w: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212D948F" w14:textId="77777777" w:rsidR="00540D35" w:rsidRPr="00557C15" w:rsidRDefault="00540D35" w:rsidP="0024768D">
            <w:r w:rsidRPr="00557C15">
              <w:t>&lt;.001***</w:t>
            </w:r>
          </w:p>
        </w:tc>
      </w:tr>
      <w:tr w:rsidR="00540D35" w:rsidRPr="00557C15" w14:paraId="13E45BB0" w14:textId="77777777" w:rsidTr="00FD3E29">
        <w:tc>
          <w:tcPr>
            <w:tcW w:w="3420" w:type="dxa"/>
          </w:tcPr>
          <w:p w14:paraId="2B6FBEFB" w14:textId="1FC7594F" w:rsidR="00540D35" w:rsidRPr="00557C15" w:rsidRDefault="00540D35" w:rsidP="000C5EA3">
            <w:r w:rsidRPr="00557C15">
              <w:t>SES block (</w:t>
            </w:r>
            <w:r w:rsidR="000C5EA3">
              <w:t>h</w:t>
            </w:r>
            <w:r w:rsidRPr="00557C15">
              <w:t>igh)</w:t>
            </w:r>
          </w:p>
        </w:tc>
        <w:tc>
          <w:tcPr>
            <w:tcW w:w="1824" w:type="dxa"/>
          </w:tcPr>
          <w:p w14:paraId="78FE6617" w14:textId="77777777" w:rsidR="00540D35" w:rsidRPr="00557C15" w:rsidRDefault="00540D35" w:rsidP="0024768D">
            <w:r w:rsidRPr="00557C15">
              <w:t>0.86 (0.65, 1.13)</w:t>
            </w:r>
          </w:p>
        </w:tc>
        <w:tc>
          <w:tcPr>
            <w:tcW w:w="1171" w:type="dxa"/>
          </w:tcPr>
          <w:p w14:paraId="529F886D" w14:textId="77777777" w:rsidR="00540D35" w:rsidRPr="00557C15" w:rsidRDefault="00540D35" w:rsidP="0024768D">
            <w:r w:rsidRPr="00557C15">
              <w:t xml:space="preserve">  .286</w:t>
            </w:r>
          </w:p>
        </w:tc>
        <w:tc>
          <w:tcPr>
            <w:tcW w:w="2581" w:type="dxa"/>
          </w:tcPr>
          <w:p w14:paraId="4D41920B" w14:textId="77777777" w:rsidR="00540D35" w:rsidRPr="00557C15" w:rsidRDefault="00540D35" w:rsidP="0024768D">
            <w:r w:rsidRPr="00557C15">
              <w:t>0.90 (0.79, 1.03)</w:t>
            </w:r>
          </w:p>
        </w:tc>
        <w:tc>
          <w:tcPr>
            <w:tcW w:w="1079" w:type="dxa"/>
          </w:tcPr>
          <w:p w14:paraId="678C7EAB" w14:textId="77777777" w:rsidR="00540D35" w:rsidRPr="00557C15" w:rsidRDefault="00540D35" w:rsidP="0024768D">
            <w:r w:rsidRPr="00557C15">
              <w:t xml:space="preserve">  .133</w:t>
            </w:r>
          </w:p>
        </w:tc>
      </w:tr>
      <w:tr w:rsidR="00540D35" w:rsidRPr="00557C15" w14:paraId="37E0E06B" w14:textId="77777777" w:rsidTr="00FD3E29">
        <w:tc>
          <w:tcPr>
            <w:tcW w:w="3420" w:type="dxa"/>
          </w:tcPr>
          <w:p w14:paraId="3A9E2230" w14:textId="23EF16C1" w:rsidR="00540D35" w:rsidRPr="00557C15" w:rsidRDefault="00540D35" w:rsidP="000C5EA3">
            <w:r w:rsidRPr="00557C15">
              <w:t>Walkability block (</w:t>
            </w:r>
            <w:r w:rsidR="000C5EA3">
              <w:t>h</w:t>
            </w:r>
            <w:r w:rsidRPr="00557C15">
              <w:t xml:space="preserve">igh) </w:t>
            </w:r>
          </w:p>
        </w:tc>
        <w:tc>
          <w:tcPr>
            <w:tcW w:w="1824" w:type="dxa"/>
          </w:tcPr>
          <w:p w14:paraId="5F926E91" w14:textId="77777777" w:rsidR="00540D35" w:rsidRPr="00557C15" w:rsidRDefault="00540D35" w:rsidP="0024768D">
            <w:r w:rsidRPr="00557C15">
              <w:t>0.94 (0.71, 1.24)</w:t>
            </w:r>
          </w:p>
        </w:tc>
        <w:tc>
          <w:tcPr>
            <w:tcW w:w="1171" w:type="dxa"/>
          </w:tcPr>
          <w:p w14:paraId="0FA8966F" w14:textId="77777777" w:rsidR="00540D35" w:rsidRPr="00557C15" w:rsidRDefault="00540D35" w:rsidP="0024768D">
            <w:r w:rsidRPr="00557C15">
              <w:t xml:space="preserve">  .655</w:t>
            </w:r>
          </w:p>
        </w:tc>
        <w:tc>
          <w:tcPr>
            <w:tcW w:w="2581" w:type="dxa"/>
          </w:tcPr>
          <w:p w14:paraId="519FC710" w14:textId="77777777" w:rsidR="00540D35" w:rsidRPr="00557C15" w:rsidRDefault="00540D35" w:rsidP="0024768D">
            <w:r w:rsidRPr="00557C15">
              <w:t>1.02 (0.89, 1.16)</w:t>
            </w:r>
          </w:p>
        </w:tc>
        <w:tc>
          <w:tcPr>
            <w:tcW w:w="1079" w:type="dxa"/>
          </w:tcPr>
          <w:p w14:paraId="79A48720" w14:textId="77777777" w:rsidR="00540D35" w:rsidRPr="00557C15" w:rsidRDefault="00540D35" w:rsidP="0024768D">
            <w:r w:rsidRPr="00557C15">
              <w:t xml:space="preserve">  .807</w:t>
            </w:r>
          </w:p>
        </w:tc>
      </w:tr>
      <w:tr w:rsidR="00540D35" w:rsidRPr="00557C15" w14:paraId="2E3E99A1" w14:textId="77777777" w:rsidTr="00FD3E29">
        <w:tc>
          <w:tcPr>
            <w:tcW w:w="3420" w:type="dxa"/>
          </w:tcPr>
          <w:p w14:paraId="490E4435" w14:textId="502ABDF8" w:rsidR="00540D35" w:rsidRPr="00557C15" w:rsidRDefault="00540D35" w:rsidP="000C5EA3">
            <w:r w:rsidRPr="00557C15">
              <w:t>Goal (</w:t>
            </w:r>
            <w:r w:rsidR="000C5EA3">
              <w:t>a</w:t>
            </w:r>
            <w:r w:rsidRPr="00557C15">
              <w:t>daptive)</w:t>
            </w:r>
          </w:p>
        </w:tc>
        <w:tc>
          <w:tcPr>
            <w:tcW w:w="1824" w:type="dxa"/>
          </w:tcPr>
          <w:p w14:paraId="435B8F34" w14:textId="77777777" w:rsidR="00540D35" w:rsidRPr="00557C15" w:rsidRDefault="00540D35" w:rsidP="0024768D">
            <w:r w:rsidRPr="00557C15">
              <w:t>1.12 (0.85, 1.48)</w:t>
            </w:r>
          </w:p>
        </w:tc>
        <w:tc>
          <w:tcPr>
            <w:tcW w:w="1171" w:type="dxa"/>
          </w:tcPr>
          <w:p w14:paraId="2A919196" w14:textId="77777777" w:rsidR="00540D35" w:rsidRPr="00557C15" w:rsidRDefault="00540D35" w:rsidP="0024768D">
            <w:r w:rsidRPr="00557C15">
              <w:t xml:space="preserve">  .418</w:t>
            </w:r>
          </w:p>
        </w:tc>
        <w:tc>
          <w:tcPr>
            <w:tcW w:w="2581" w:type="dxa"/>
          </w:tcPr>
          <w:p w14:paraId="2D8AFD36" w14:textId="77777777" w:rsidR="00540D35" w:rsidRPr="00557C15" w:rsidRDefault="00540D35" w:rsidP="0024768D">
            <w:r w:rsidRPr="00557C15">
              <w:t>0.86 (0.75, 0.98)</w:t>
            </w:r>
          </w:p>
        </w:tc>
        <w:tc>
          <w:tcPr>
            <w:tcW w:w="1079" w:type="dxa"/>
          </w:tcPr>
          <w:p w14:paraId="4820D2AA" w14:textId="77777777" w:rsidR="00540D35" w:rsidRPr="00557C15" w:rsidRDefault="00540D35" w:rsidP="0024768D">
            <w:r w:rsidRPr="00557C15">
              <w:t xml:space="preserve">  .025*</w:t>
            </w:r>
          </w:p>
        </w:tc>
      </w:tr>
      <w:tr w:rsidR="00540D35" w:rsidRPr="00557C15" w14:paraId="612DF400" w14:textId="77777777" w:rsidTr="00FD3E29">
        <w:tc>
          <w:tcPr>
            <w:tcW w:w="3420" w:type="dxa"/>
          </w:tcPr>
          <w:p w14:paraId="32986F1C" w14:textId="6A106810" w:rsidR="00540D35" w:rsidRPr="00557C15" w:rsidRDefault="00540D35" w:rsidP="000C5EA3">
            <w:r w:rsidRPr="00557C15">
              <w:t>Reinforcement  (</w:t>
            </w:r>
            <w:r w:rsidR="000C5EA3">
              <w:t>i</w:t>
            </w:r>
            <w:r w:rsidRPr="00557C15">
              <w:t>mmediate)</w:t>
            </w:r>
          </w:p>
        </w:tc>
        <w:tc>
          <w:tcPr>
            <w:tcW w:w="1824" w:type="dxa"/>
          </w:tcPr>
          <w:p w14:paraId="1CEB52CD" w14:textId="77777777" w:rsidR="00540D35" w:rsidRPr="00557C15" w:rsidRDefault="00540D35" w:rsidP="0024768D">
            <w:r w:rsidRPr="00557C15">
              <w:t>0.88 (0.66, 1.16)</w:t>
            </w:r>
          </w:p>
        </w:tc>
        <w:tc>
          <w:tcPr>
            <w:tcW w:w="1171" w:type="dxa"/>
          </w:tcPr>
          <w:p w14:paraId="0AD43CD8" w14:textId="77777777" w:rsidR="00540D35" w:rsidRPr="00557C15" w:rsidRDefault="00540D35" w:rsidP="0024768D">
            <w:r w:rsidRPr="00557C15">
              <w:t xml:space="preserve">  .357</w:t>
            </w:r>
          </w:p>
        </w:tc>
        <w:tc>
          <w:tcPr>
            <w:tcW w:w="2581" w:type="dxa"/>
          </w:tcPr>
          <w:p w14:paraId="0B2EF10E" w14:textId="77777777" w:rsidR="00540D35" w:rsidRPr="00557C15" w:rsidRDefault="00540D35" w:rsidP="0024768D">
            <w:r w:rsidRPr="00557C15">
              <w:t>1.05 (0.92, 1.20)</w:t>
            </w:r>
          </w:p>
        </w:tc>
        <w:tc>
          <w:tcPr>
            <w:tcW w:w="1079" w:type="dxa"/>
          </w:tcPr>
          <w:p w14:paraId="22E25D9C" w14:textId="77777777" w:rsidR="00540D35" w:rsidRPr="00557C15" w:rsidRDefault="00540D35" w:rsidP="0024768D">
            <w:r w:rsidRPr="00557C15">
              <w:t xml:space="preserve">  .445</w:t>
            </w:r>
          </w:p>
        </w:tc>
      </w:tr>
      <w:tr w:rsidR="00540D35" w:rsidRPr="00557C15" w14:paraId="3D737011" w14:textId="77777777" w:rsidTr="00FD3E29">
        <w:tc>
          <w:tcPr>
            <w:tcW w:w="3420" w:type="dxa"/>
          </w:tcPr>
          <w:p w14:paraId="3AF68508" w14:textId="25E79028" w:rsidR="00540D35" w:rsidRPr="00557C15" w:rsidRDefault="00540D35" w:rsidP="000C5EA3">
            <w:r w:rsidRPr="00557C15">
              <w:t>Time</w:t>
            </w:r>
            <w:r w:rsidR="000C5EA3">
              <w:t>: l</w:t>
            </w:r>
            <w:r w:rsidRPr="00557C15">
              <w:t>inear</w:t>
            </w:r>
          </w:p>
        </w:tc>
        <w:tc>
          <w:tcPr>
            <w:tcW w:w="1824" w:type="dxa"/>
          </w:tcPr>
          <w:p w14:paraId="1E5A665D" w14:textId="77777777" w:rsidR="00540D35" w:rsidRPr="00557C15" w:rsidRDefault="00540D35" w:rsidP="0024768D">
            <w:r w:rsidRPr="00557C15">
              <w:t>1.94 (1.45, 2.60)</w:t>
            </w:r>
          </w:p>
        </w:tc>
        <w:tc>
          <w:tcPr>
            <w:tcW w:w="1171" w:type="dxa"/>
          </w:tcPr>
          <w:p w14:paraId="0D15CB31" w14:textId="77777777" w:rsidR="00540D35" w:rsidRPr="00557C15" w:rsidRDefault="00540D35" w:rsidP="0024768D">
            <w:r w:rsidRPr="00557C15">
              <w:t>&lt;.001***</w:t>
            </w:r>
          </w:p>
        </w:tc>
        <w:tc>
          <w:tcPr>
            <w:tcW w:w="2581" w:type="dxa"/>
          </w:tcPr>
          <w:p w14:paraId="1820BC45" w14:textId="77777777" w:rsidR="00540D35" w:rsidRPr="00557C15" w:rsidRDefault="00540D35" w:rsidP="0024768D">
            <w:r w:rsidRPr="00557C15">
              <w:t>1.14 (1.01, 1.30)</w:t>
            </w:r>
          </w:p>
        </w:tc>
        <w:tc>
          <w:tcPr>
            <w:tcW w:w="1079" w:type="dxa"/>
          </w:tcPr>
          <w:p w14:paraId="3AE34FA6" w14:textId="77777777" w:rsidR="00540D35" w:rsidRPr="00557C15" w:rsidRDefault="00540D35" w:rsidP="0024768D">
            <w:r w:rsidRPr="00557C15">
              <w:t xml:space="preserve">  .033*</w:t>
            </w:r>
          </w:p>
        </w:tc>
      </w:tr>
      <w:tr w:rsidR="00540D35" w:rsidRPr="00557C15" w14:paraId="652906F5" w14:textId="77777777" w:rsidTr="00FD3E29">
        <w:tc>
          <w:tcPr>
            <w:tcW w:w="3420" w:type="dxa"/>
          </w:tcPr>
          <w:p w14:paraId="109F1113" w14:textId="001F1BEF" w:rsidR="00540D35" w:rsidRPr="00557C15" w:rsidRDefault="00540D35" w:rsidP="000C5EA3">
            <w:r w:rsidRPr="00557C15">
              <w:t>Time</w:t>
            </w:r>
            <w:r w:rsidR="000C5EA3">
              <w:t>: q</w:t>
            </w:r>
            <w:r w:rsidRPr="00557C15">
              <w:t>uadratic</w:t>
            </w:r>
          </w:p>
        </w:tc>
        <w:tc>
          <w:tcPr>
            <w:tcW w:w="1824" w:type="dxa"/>
          </w:tcPr>
          <w:p w14:paraId="415EB1A9" w14:textId="77777777" w:rsidR="00540D35" w:rsidRPr="00557C15" w:rsidRDefault="00540D35" w:rsidP="0024768D">
            <w:r w:rsidRPr="00557C15">
              <w:t>0.69 (0.51, 0.94)</w:t>
            </w:r>
          </w:p>
        </w:tc>
        <w:tc>
          <w:tcPr>
            <w:tcW w:w="1171" w:type="dxa"/>
          </w:tcPr>
          <w:p w14:paraId="68D27D3B" w14:textId="77777777" w:rsidR="00540D35" w:rsidRPr="00557C15" w:rsidRDefault="00540D35" w:rsidP="0024768D">
            <w:r w:rsidRPr="00557C15">
              <w:t xml:space="preserve">  .018*</w:t>
            </w:r>
          </w:p>
        </w:tc>
        <w:tc>
          <w:tcPr>
            <w:tcW w:w="2581" w:type="dxa"/>
          </w:tcPr>
          <w:p w14:paraId="6E1B1C4B" w14:textId="77777777" w:rsidR="00540D35" w:rsidRPr="00557C15" w:rsidRDefault="00540D35" w:rsidP="0024768D">
            <w:r w:rsidRPr="00557C15">
              <w:t>0.93 (0.83, 1.05)</w:t>
            </w:r>
          </w:p>
        </w:tc>
        <w:tc>
          <w:tcPr>
            <w:tcW w:w="1079" w:type="dxa"/>
          </w:tcPr>
          <w:p w14:paraId="21195D9D" w14:textId="77777777" w:rsidR="00540D35" w:rsidRPr="00557C15" w:rsidRDefault="00540D35" w:rsidP="0024768D">
            <w:r w:rsidRPr="00557C15">
              <w:t xml:space="preserve">  .221</w:t>
            </w:r>
          </w:p>
        </w:tc>
      </w:tr>
      <w:tr w:rsidR="00540D35" w:rsidRPr="00557C15" w14:paraId="37CA6717" w14:textId="77777777" w:rsidTr="00FD3E29">
        <w:tc>
          <w:tcPr>
            <w:tcW w:w="3420" w:type="dxa"/>
          </w:tcPr>
          <w:p w14:paraId="71FCC44F" w14:textId="6581F1D9" w:rsidR="00540D35" w:rsidRPr="00557C15" w:rsidRDefault="00540D35" w:rsidP="000C5EA3">
            <w:r w:rsidRPr="00557C15">
              <w:t>Reinforcement</w:t>
            </w:r>
            <w:r w:rsidR="000C5EA3">
              <w:t xml:space="preserve"> by time: linear</w:t>
            </w:r>
          </w:p>
        </w:tc>
        <w:tc>
          <w:tcPr>
            <w:tcW w:w="1824" w:type="dxa"/>
          </w:tcPr>
          <w:p w14:paraId="09040CB4" w14:textId="77777777" w:rsidR="00540D35" w:rsidRPr="00557C15" w:rsidRDefault="00540D35" w:rsidP="0024768D">
            <w:r w:rsidRPr="00557C15">
              <w:t>0.84 (0.56, 1.25)</w:t>
            </w:r>
          </w:p>
        </w:tc>
        <w:tc>
          <w:tcPr>
            <w:tcW w:w="1171" w:type="dxa"/>
          </w:tcPr>
          <w:p w14:paraId="7B680E8F" w14:textId="77777777" w:rsidR="00540D35" w:rsidRPr="00557C15" w:rsidRDefault="00540D35" w:rsidP="0024768D">
            <w:r w:rsidRPr="00557C15">
              <w:t xml:space="preserve">  .387</w:t>
            </w:r>
          </w:p>
        </w:tc>
        <w:tc>
          <w:tcPr>
            <w:tcW w:w="2581" w:type="dxa"/>
          </w:tcPr>
          <w:p w14:paraId="6203747D" w14:textId="77777777" w:rsidR="00540D35" w:rsidRPr="00557C15" w:rsidRDefault="00540D35" w:rsidP="0024768D">
            <w:r w:rsidRPr="00557C15">
              <w:t>1.21 (1.01, 1.44)</w:t>
            </w:r>
          </w:p>
        </w:tc>
        <w:tc>
          <w:tcPr>
            <w:tcW w:w="1079" w:type="dxa"/>
          </w:tcPr>
          <w:p w14:paraId="3998D905" w14:textId="77777777" w:rsidR="00540D35" w:rsidRPr="00557C15" w:rsidRDefault="00540D35" w:rsidP="0024768D">
            <w:r w:rsidRPr="00557C15">
              <w:t xml:space="preserve">  .037*</w:t>
            </w:r>
          </w:p>
        </w:tc>
      </w:tr>
      <w:tr w:rsidR="00540D35" w:rsidRPr="00557C15" w14:paraId="54DEF0F1" w14:textId="77777777" w:rsidTr="00FD3E29">
        <w:tc>
          <w:tcPr>
            <w:tcW w:w="3420" w:type="dxa"/>
            <w:tcBorders>
              <w:bottom w:val="single" w:sz="4" w:space="0" w:color="auto"/>
            </w:tcBorders>
          </w:tcPr>
          <w:p w14:paraId="6AE1A1C3" w14:textId="3C9C7BD1" w:rsidR="00540D35" w:rsidRPr="00557C15" w:rsidRDefault="00540D35" w:rsidP="000C5EA3">
            <w:r w:rsidRPr="00557C15">
              <w:t>Reinforcement</w:t>
            </w:r>
            <w:r w:rsidR="000C5EA3">
              <w:t xml:space="preserve"> by time: q</w:t>
            </w:r>
            <w:r w:rsidRPr="00557C15">
              <w:t>uadratic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6D07AFD2" w14:textId="77777777" w:rsidR="00540D35" w:rsidRPr="00557C15" w:rsidRDefault="00540D35" w:rsidP="0024768D">
            <w:r w:rsidRPr="00557C15">
              <w:t xml:space="preserve">1.04 (0.68, 1.57) </w:t>
            </w: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5AF10067" w14:textId="77777777" w:rsidR="00540D35" w:rsidRPr="00557C15" w:rsidRDefault="00540D35" w:rsidP="0024768D">
            <w:r w:rsidRPr="00557C15">
              <w:t xml:space="preserve">  .863</w:t>
            </w:r>
          </w:p>
        </w:tc>
        <w:tc>
          <w:tcPr>
            <w:tcW w:w="2581" w:type="dxa"/>
            <w:tcBorders>
              <w:bottom w:val="single" w:sz="4" w:space="0" w:color="auto"/>
            </w:tcBorders>
          </w:tcPr>
          <w:p w14:paraId="6AA945A8" w14:textId="77777777" w:rsidR="00540D35" w:rsidRPr="00557C15" w:rsidRDefault="00540D35" w:rsidP="0024768D">
            <w:r w:rsidRPr="00557C15">
              <w:t>0.80 (0.68, 0.95)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AE240DA" w14:textId="77777777" w:rsidR="00540D35" w:rsidRPr="00557C15" w:rsidRDefault="00540D35" w:rsidP="0024768D">
            <w:r w:rsidRPr="00557C15">
              <w:t xml:space="preserve">  .011*</w:t>
            </w:r>
          </w:p>
        </w:tc>
      </w:tr>
    </w:tbl>
    <w:p w14:paraId="2C8E86BF" w14:textId="77777777" w:rsidR="00F42A9D" w:rsidRDefault="00F42A9D" w:rsidP="00F42A9D">
      <w:proofErr w:type="spellStart"/>
      <w:proofErr w:type="gramStart"/>
      <w:r w:rsidRPr="00F901D9">
        <w:rPr>
          <w:vertAlign w:val="superscript"/>
        </w:rPr>
        <w:t>a</w:t>
      </w:r>
      <w:r w:rsidRPr="00557C15">
        <w:t>Referent</w:t>
      </w:r>
      <w:proofErr w:type="spellEnd"/>
      <w:proofErr w:type="gramEnd"/>
      <w:r w:rsidRPr="00557C15">
        <w:t xml:space="preserve"> groups for parameters</w:t>
      </w:r>
      <w:r>
        <w:t xml:space="preserve"> are</w:t>
      </w:r>
      <w:r w:rsidRPr="00557C15">
        <w:t xml:space="preserve"> listed in parentheses. </w:t>
      </w:r>
    </w:p>
    <w:p w14:paraId="72D412FE" w14:textId="77777777" w:rsidR="00F42A9D" w:rsidRDefault="00F42A9D" w:rsidP="00F42A9D">
      <w:proofErr w:type="spellStart"/>
      <w:proofErr w:type="gramStart"/>
      <w:r>
        <w:rPr>
          <w:vertAlign w:val="superscript"/>
        </w:rPr>
        <w:t>b</w:t>
      </w:r>
      <w:r w:rsidRPr="00E91C7D">
        <w:t>O</w:t>
      </w:r>
      <w:r>
        <w:t>dds</w:t>
      </w:r>
      <w:proofErr w:type="spellEnd"/>
      <w:proofErr w:type="gramEnd"/>
      <w:r>
        <w:t xml:space="preserve"> ratio (O</w:t>
      </w:r>
      <w:r w:rsidRPr="00E91C7D">
        <w:t>R</w:t>
      </w:r>
      <w:r>
        <w:t>)</w:t>
      </w:r>
      <w:r w:rsidRPr="00E91C7D">
        <w:t xml:space="preserve"> reflects </w:t>
      </w:r>
      <w:r>
        <w:t xml:space="preserve">the </w:t>
      </w:r>
      <w:r w:rsidRPr="00E91C7D">
        <w:t>odds of reporting any leisure walking (versus none).</w:t>
      </w:r>
      <w:r>
        <w:t xml:space="preserve"> </w:t>
      </w:r>
    </w:p>
    <w:p w14:paraId="4CE990A9" w14:textId="1FF614D9" w:rsidR="00F42A9D" w:rsidRDefault="00F42A9D" w:rsidP="00F42A9D">
      <w:proofErr w:type="spellStart"/>
      <w:proofErr w:type="gramStart"/>
      <w:r>
        <w:rPr>
          <w:vertAlign w:val="superscript"/>
        </w:rPr>
        <w:t>c</w:t>
      </w:r>
      <w:r>
        <w:t>Risk</w:t>
      </w:r>
      <w:proofErr w:type="spellEnd"/>
      <w:proofErr w:type="gramEnd"/>
      <w:r>
        <w:t xml:space="preserve"> Ratio (RR) reflects the proportional increase (values &gt;1) or decrease (values &lt;1) in non-zero leisure walking minutes/week associated with a one unit change in the predictor.</w:t>
      </w:r>
    </w:p>
    <w:p w14:paraId="375F7CEF" w14:textId="77777777" w:rsidR="00F42A9D" w:rsidRDefault="00F42A9D" w:rsidP="00F42A9D">
      <w:proofErr w:type="spellStart"/>
      <w:proofErr w:type="gramStart"/>
      <w:r>
        <w:rPr>
          <w:vertAlign w:val="superscript"/>
        </w:rPr>
        <w:t>d</w:t>
      </w:r>
      <w:r w:rsidRPr="00E91C7D">
        <w:t>OR</w:t>
      </w:r>
      <w:proofErr w:type="spellEnd"/>
      <w:proofErr w:type="gramEnd"/>
      <w:r w:rsidRPr="00E91C7D">
        <w:t xml:space="preserve">, RR, and 95% CI are </w:t>
      </w:r>
      <w:proofErr w:type="spellStart"/>
      <w:r w:rsidRPr="00E91C7D">
        <w:t>exponentiated</w:t>
      </w:r>
      <w:proofErr w:type="spellEnd"/>
      <w:r w:rsidRPr="00E91C7D">
        <w:t xml:space="preserve"> coefficients of conditional estimates.</w:t>
      </w:r>
    </w:p>
    <w:p w14:paraId="6548B8FC" w14:textId="77777777" w:rsidR="00F42A9D" w:rsidRPr="009C4B8E" w:rsidRDefault="00F42A9D" w:rsidP="00F42A9D">
      <w:r w:rsidRPr="00F901D9">
        <w:t>.</w:t>
      </w:r>
      <w:r w:rsidRPr="009C4B8E">
        <w:rPr>
          <w:i/>
          <w:iCs/>
        </w:rPr>
        <w:t>P</w:t>
      </w:r>
      <w:r w:rsidRPr="009C4B8E">
        <w:t>&lt;.1.</w:t>
      </w:r>
    </w:p>
    <w:p w14:paraId="31ED856C" w14:textId="77777777" w:rsidR="00F42A9D" w:rsidRDefault="00F42A9D" w:rsidP="00F42A9D">
      <w:r w:rsidRPr="00557C15">
        <w:t>*</w:t>
      </w:r>
      <w:r w:rsidRPr="003D4282">
        <w:rPr>
          <w:i/>
          <w:iCs/>
        </w:rPr>
        <w:t>P</w:t>
      </w:r>
      <w:r w:rsidRPr="00557C15">
        <w:t>&lt;.05</w:t>
      </w:r>
      <w:r>
        <w:t>.</w:t>
      </w:r>
    </w:p>
    <w:p w14:paraId="00244CF7" w14:textId="77777777" w:rsidR="00F42A9D" w:rsidRDefault="00F42A9D" w:rsidP="00F42A9D">
      <w:r w:rsidRPr="00557C15">
        <w:t>**</w:t>
      </w:r>
      <w:r w:rsidRPr="003D4282">
        <w:rPr>
          <w:i/>
          <w:iCs/>
        </w:rPr>
        <w:t>P</w:t>
      </w:r>
      <w:r w:rsidRPr="00557C15">
        <w:t>&lt;.01</w:t>
      </w:r>
      <w:r>
        <w:t>.</w:t>
      </w:r>
    </w:p>
    <w:p w14:paraId="0BA95336" w14:textId="77777777" w:rsidR="00F42A9D" w:rsidRDefault="00F42A9D" w:rsidP="00F42A9D">
      <w:r w:rsidRPr="00557C15">
        <w:t>***</w:t>
      </w:r>
      <w:r w:rsidRPr="003D4282">
        <w:rPr>
          <w:i/>
          <w:iCs/>
        </w:rPr>
        <w:t>P</w:t>
      </w:r>
      <w:r w:rsidRPr="00557C15">
        <w:t>&lt;.001</w:t>
      </w:r>
      <w:r>
        <w:t>.</w:t>
      </w:r>
    </w:p>
    <w:p w14:paraId="5B6FE2C9" w14:textId="63A473B2" w:rsidR="004C63BD" w:rsidRDefault="0071304D" w:rsidP="00F42A9D"/>
    <w:sectPr w:rsidR="004C63B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D35"/>
    <w:rsid w:val="00053900"/>
    <w:rsid w:val="000C132C"/>
    <w:rsid w:val="000C5EA3"/>
    <w:rsid w:val="00166A53"/>
    <w:rsid w:val="00295E0A"/>
    <w:rsid w:val="002B7F56"/>
    <w:rsid w:val="00540D35"/>
    <w:rsid w:val="00582B72"/>
    <w:rsid w:val="006A7E65"/>
    <w:rsid w:val="006F2759"/>
    <w:rsid w:val="0071304D"/>
    <w:rsid w:val="007A41B2"/>
    <w:rsid w:val="008B1D42"/>
    <w:rsid w:val="009D11CB"/>
    <w:rsid w:val="00AA0BB2"/>
    <w:rsid w:val="00B033D3"/>
    <w:rsid w:val="00B3122B"/>
    <w:rsid w:val="00B64D4E"/>
    <w:rsid w:val="00C32841"/>
    <w:rsid w:val="00D14686"/>
    <w:rsid w:val="00E9693B"/>
    <w:rsid w:val="00F42A9D"/>
    <w:rsid w:val="00F554D3"/>
    <w:rsid w:val="00FD3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81DCB"/>
  <w15:chartTrackingRefBased/>
  <w15:docId w15:val="{B45E093F-30F9-594A-8528-FB08EE4A3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0D35"/>
    <w:rPr>
      <w:rFonts w:ascii="Cambria" w:hAnsi="Cambria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0D35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D4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D4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Toffoli</dc:creator>
  <cp:keywords/>
  <dc:description/>
  <cp:lastModifiedBy>Mindy McEntee</cp:lastModifiedBy>
  <cp:revision>6</cp:revision>
  <dcterms:created xsi:type="dcterms:W3CDTF">2020-11-25T21:40:00Z</dcterms:created>
  <dcterms:modified xsi:type="dcterms:W3CDTF">2020-11-25T22:02:00Z</dcterms:modified>
</cp:coreProperties>
</file>